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3F4049A" w:rsidR="00817DD6" w:rsidRPr="001549D3" w:rsidRDefault="00CD35D3" w:rsidP="0001436A">
      <w:pPr>
        <w:pStyle w:val="aff6"/>
      </w:pPr>
      <w:proofErr w:type="spellStart"/>
      <w:r w:rsidRPr="00CD35D3">
        <w:t>Multinight</w:t>
      </w:r>
      <w:proofErr w:type="spellEnd"/>
      <w:r w:rsidRPr="00CD35D3">
        <w:t xml:space="preserve"> polysomnography study on the influence of an adjustable zoned air mattress</w:t>
      </w:r>
    </w:p>
    <w:p w14:paraId="25D2C293" w14:textId="1FA47DEF" w:rsidR="002868E2" w:rsidRPr="009A0AFB" w:rsidRDefault="0057624E" w:rsidP="009A0AFB">
      <w:pPr>
        <w:pStyle w:val="AuthorList"/>
      </w:pPr>
      <w:r w:rsidRPr="009A0AFB">
        <w:t xml:space="preserve">Yu Wei *, </w:t>
      </w:r>
      <w:proofErr w:type="spellStart"/>
      <w:r w:rsidRPr="009A0AFB">
        <w:t>Yongpeng</w:t>
      </w:r>
      <w:proofErr w:type="spellEnd"/>
      <w:r w:rsidRPr="009A0AFB">
        <w:t xml:space="preserve"> Zhu *, </w:t>
      </w:r>
      <w:proofErr w:type="spellStart"/>
      <w:r w:rsidRPr="009A0AFB">
        <w:t>Yihan</w:t>
      </w:r>
      <w:proofErr w:type="spellEnd"/>
      <w:r w:rsidRPr="009A0AFB">
        <w:t xml:space="preserve"> Zhou, </w:t>
      </w:r>
      <w:proofErr w:type="spellStart"/>
      <w:r w:rsidRPr="009A0AFB">
        <w:t>Xiaokang</w:t>
      </w:r>
      <w:proofErr w:type="spellEnd"/>
      <w:r w:rsidRPr="009A0AFB">
        <w:t xml:space="preserve"> Yu, </w:t>
      </w:r>
      <w:proofErr w:type="spellStart"/>
      <w:r w:rsidRPr="009A0AFB">
        <w:t>Huiping</w:t>
      </w:r>
      <w:proofErr w:type="spellEnd"/>
      <w:r w:rsidRPr="009A0AFB">
        <w:t xml:space="preserve"> Lin, </w:t>
      </w:r>
      <w:proofErr w:type="spellStart"/>
      <w:r w:rsidRPr="009A0AFB">
        <w:t>Lijun</w:t>
      </w:r>
      <w:proofErr w:type="spellEnd"/>
      <w:r w:rsidRPr="009A0AFB">
        <w:t xml:space="preserve"> </w:t>
      </w:r>
      <w:proofErr w:type="spellStart"/>
      <w:r w:rsidRPr="009A0AFB">
        <w:t>Ruan</w:t>
      </w:r>
      <w:proofErr w:type="spellEnd"/>
    </w:p>
    <w:p w14:paraId="217F3AE0" w14:textId="20B7AA0E" w:rsidR="002868E2" w:rsidRPr="00994A3D" w:rsidRDefault="002868E2" w:rsidP="0057624E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D35D3" w:rsidRPr="00CD35D3">
        <w:rPr>
          <w:rFonts w:cs="Times New Roman"/>
        </w:rPr>
        <w:t>Yuxi</w:t>
      </w:r>
      <w:proofErr w:type="spellEnd"/>
      <w:r w:rsidR="00CD35D3" w:rsidRPr="00CD35D3">
        <w:rPr>
          <w:rFonts w:cs="Times New Roman"/>
        </w:rPr>
        <w:t xml:space="preserve"> Luo</w:t>
      </w:r>
      <w:r w:rsidR="00994A3D" w:rsidRPr="00994A3D">
        <w:rPr>
          <w:rFonts w:cs="Times New Roman"/>
        </w:rPr>
        <w:t xml:space="preserve">: </w:t>
      </w:r>
      <w:hyperlink r:id="rId12" w:history="1">
        <w:r w:rsidR="0057624E" w:rsidRPr="005355A1">
          <w:rPr>
            <w:rStyle w:val="afc"/>
            <w:rFonts w:cs="Times New Roman"/>
          </w:rPr>
          <w:t>luoyuc@163.com</w:t>
        </w:r>
      </w:hyperlink>
      <w:r w:rsidR="0057624E">
        <w:rPr>
          <w:rFonts w:cs="Times New Roman"/>
          <w:lang w:eastAsia="zh-CN"/>
        </w:rPr>
        <w:t>, Hua Lei</w:t>
      </w:r>
      <w:r w:rsidR="0057624E">
        <w:rPr>
          <w:rFonts w:cs="Times New Roman" w:hint="eastAsia"/>
          <w:lang w:eastAsia="zh-CN"/>
        </w:rPr>
        <w:t>:</w:t>
      </w:r>
      <w:r w:rsidR="0057624E">
        <w:rPr>
          <w:rFonts w:cs="Times New Roman"/>
          <w:lang w:eastAsia="zh-CN"/>
        </w:rPr>
        <w:t xml:space="preserve"> </w:t>
      </w:r>
      <w:r w:rsidR="0057624E" w:rsidRPr="0057624E">
        <w:rPr>
          <w:rFonts w:cs="Times New Roman"/>
          <w:lang w:eastAsia="zh-CN"/>
        </w:rPr>
        <w:t>yxzx-leih@derucci.net</w:t>
      </w:r>
    </w:p>
    <w:p w14:paraId="5E584EE8" w14:textId="048004D5" w:rsidR="00994A3D" w:rsidRPr="00994A3D" w:rsidRDefault="00654E8F" w:rsidP="0001436A">
      <w:pPr>
        <w:pStyle w:val="1"/>
      </w:pPr>
      <w:r w:rsidRPr="00994A3D">
        <w:t>Suppleme</w:t>
      </w:r>
      <w:bookmarkStart w:id="0" w:name="_GoBack"/>
      <w:bookmarkEnd w:id="0"/>
      <w:r w:rsidRPr="00994A3D">
        <w:t>ntary Tables</w:t>
      </w:r>
    </w:p>
    <w:p w14:paraId="32A09752" w14:textId="42AF7FA8" w:rsidR="00D029C5" w:rsidRDefault="00D029C5" w:rsidP="00D029C5">
      <w:pPr>
        <w:spacing w:after="0"/>
        <w:jc w:val="center"/>
        <w:rPr>
          <w:rFonts w:cs="Times New Roman"/>
          <w:color w:val="000000" w:themeColor="text1"/>
          <w:szCs w:val="24"/>
        </w:rPr>
      </w:pPr>
      <w:r w:rsidRPr="003B2ABB">
        <w:rPr>
          <w:rFonts w:cs="Times New Roman"/>
          <w:b/>
          <w:color w:val="000000" w:themeColor="text1"/>
          <w:szCs w:val="24"/>
        </w:rPr>
        <w:t xml:space="preserve">Table </w:t>
      </w:r>
      <w:r w:rsidR="00623CD4">
        <w:rPr>
          <w:rFonts w:cs="Times New Roman"/>
          <w:b/>
          <w:color w:val="000000" w:themeColor="text1"/>
          <w:szCs w:val="24"/>
        </w:rPr>
        <w:t>1</w:t>
      </w:r>
      <w:r w:rsidRPr="003B2ABB">
        <w:rPr>
          <w:rFonts w:cs="Times New Roman"/>
          <w:b/>
          <w:color w:val="000000" w:themeColor="text1"/>
          <w:szCs w:val="24"/>
        </w:rPr>
        <w:t>.</w:t>
      </w:r>
      <w:r w:rsidRPr="00D029C5">
        <w:rPr>
          <w:rFonts w:cs="Times New Roman"/>
          <w:color w:val="000000" w:themeColor="text1"/>
          <w:szCs w:val="24"/>
        </w:rPr>
        <w:t xml:space="preserve"> </w:t>
      </w:r>
      <w:r w:rsidRPr="006B3CBD">
        <w:rPr>
          <w:rFonts w:cs="Times New Roman"/>
          <w:color w:val="000000" w:themeColor="text1"/>
          <w:szCs w:val="24"/>
        </w:rPr>
        <w:t>EEG relative power spectrum and heart rate parameters of the whole night sleep</w:t>
      </w:r>
    </w:p>
    <w:tbl>
      <w:tblPr>
        <w:tblStyle w:val="31"/>
        <w:tblW w:w="106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394"/>
        <w:gridCol w:w="4678"/>
      </w:tblGrid>
      <w:tr w:rsidR="00D029C5" w:rsidRPr="006B3CBD" w14:paraId="28D11C49" w14:textId="77777777" w:rsidTr="00CF029C">
        <w:tc>
          <w:tcPr>
            <w:tcW w:w="1555" w:type="dxa"/>
            <w:vAlign w:val="center"/>
          </w:tcPr>
          <w:p w14:paraId="55D9ECB8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394" w:type="dxa"/>
            <w:vAlign w:val="center"/>
          </w:tcPr>
          <w:p w14:paraId="245B3712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Males </w:t>
            </w:r>
            <w:r w:rsidRPr="006B3CBD">
              <w:rPr>
                <w:rFonts w:eastAsia="等线" w:cs="Times New Roman" w:hint="eastAsia"/>
                <w:color w:val="000000"/>
                <w:kern w:val="2"/>
                <w:sz w:val="20"/>
              </w:rPr>
              <w:t>(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10 participants)</w:t>
            </w:r>
          </w:p>
        </w:tc>
        <w:tc>
          <w:tcPr>
            <w:tcW w:w="4678" w:type="dxa"/>
            <w:vAlign w:val="center"/>
          </w:tcPr>
          <w:p w14:paraId="5A5C7A6A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Females </w:t>
            </w:r>
            <w:r w:rsidRPr="006B3CBD">
              <w:rPr>
                <w:rFonts w:eastAsia="等线" w:cs="Times New Roman" w:hint="eastAsia"/>
                <w:color w:val="000000"/>
                <w:kern w:val="2"/>
                <w:sz w:val="20"/>
              </w:rPr>
              <w:t>(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10 participants)</w:t>
            </w:r>
          </w:p>
        </w:tc>
      </w:tr>
      <w:tr w:rsidR="00D029C5" w:rsidRPr="006B3CBD" w14:paraId="32A27C07" w14:textId="77777777" w:rsidTr="00CF029C">
        <w:tc>
          <w:tcPr>
            <w:tcW w:w="10627" w:type="dxa"/>
            <w:gridSpan w:val="3"/>
            <w:vAlign w:val="center"/>
          </w:tcPr>
          <w:p w14:paraId="1AF48BC3" w14:textId="77777777" w:rsidR="00D029C5" w:rsidRPr="006B3CBD" w:rsidRDefault="00D029C5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Cs/>
                <w:color w:val="000000"/>
                <w:kern w:val="2"/>
                <w:sz w:val="20"/>
              </w:rPr>
              <w:t>EEG relative power spectrum of the whole night sleep</w:t>
            </w:r>
          </w:p>
        </w:tc>
      </w:tr>
      <w:tr w:rsidR="00D029C5" w:rsidRPr="006B3CBD" w14:paraId="27D1C749" w14:textId="77777777" w:rsidTr="00CF029C">
        <w:trPr>
          <w:trHeight w:val="1361"/>
        </w:trPr>
        <w:tc>
          <w:tcPr>
            <w:tcW w:w="1555" w:type="dxa"/>
            <w:vMerge w:val="restart"/>
            <w:vAlign w:val="center"/>
          </w:tcPr>
          <w:p w14:paraId="1E7CD743" w14:textId="77777777" w:rsidR="00D029C5" w:rsidRPr="006B3CBD" w:rsidRDefault="00D029C5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Twenty percent of the original epochs in each sleep stage for every independent night</w:t>
            </w: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365ADA17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Delta power of 5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decreased with the experimental nights</w:t>
            </w:r>
          </w:p>
          <w:p w14:paraId="566D7966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3, 4 and 5, </w:t>
            </w:r>
          </w:p>
          <w:p w14:paraId="40D71E1D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7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9</w:t>
            </w:r>
          </w:p>
          <w:p w14:paraId="17AB1322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opposite result.</w:t>
            </w:r>
          </w:p>
        </w:tc>
        <w:tc>
          <w:tcPr>
            <w:tcW w:w="4678" w:type="dxa"/>
            <w:vMerge w:val="restart"/>
            <w:vAlign w:val="center"/>
          </w:tcPr>
          <w:p w14:paraId="1909B59A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 consistent and significant results. </w:t>
            </w:r>
          </w:p>
          <w:p w14:paraId="24889BE8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n fact, there is almost no frequency had more than 5 significances.</w:t>
            </w:r>
          </w:p>
        </w:tc>
      </w:tr>
      <w:tr w:rsidR="00D029C5" w:rsidRPr="006B3CBD" w14:paraId="39285DC6" w14:textId="77777777" w:rsidTr="00CF029C">
        <w:trPr>
          <w:trHeight w:val="1304"/>
        </w:trPr>
        <w:tc>
          <w:tcPr>
            <w:tcW w:w="1555" w:type="dxa"/>
            <w:vMerge/>
            <w:vAlign w:val="center"/>
          </w:tcPr>
          <w:p w14:paraId="35D6F13E" w14:textId="77777777" w:rsidR="00D029C5" w:rsidRPr="006B3CBD" w:rsidRDefault="00D029C5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11F1BA6F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Alpha power of 6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 with the experimental nights</w:t>
            </w:r>
          </w:p>
          <w:p w14:paraId="0189DED0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3, 4 and 5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6 and 7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9</w:t>
            </w:r>
          </w:p>
          <w:p w14:paraId="213584AA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opposite result.</w:t>
            </w:r>
          </w:p>
        </w:tc>
        <w:tc>
          <w:tcPr>
            <w:tcW w:w="4678" w:type="dxa"/>
            <w:vMerge/>
            <w:vAlign w:val="center"/>
          </w:tcPr>
          <w:p w14:paraId="1D2F42F4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</w:tr>
      <w:tr w:rsidR="00D029C5" w:rsidRPr="006B3CBD" w14:paraId="59E13B45" w14:textId="77777777" w:rsidTr="00CF029C">
        <w:tc>
          <w:tcPr>
            <w:tcW w:w="10627" w:type="dxa"/>
            <w:gridSpan w:val="3"/>
            <w:vAlign w:val="center"/>
          </w:tcPr>
          <w:p w14:paraId="5CA24FEE" w14:textId="77777777" w:rsidR="00D029C5" w:rsidRPr="006B3CBD" w:rsidRDefault="00D029C5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Heart rate parameters of the whole night sleep</w:t>
            </w:r>
          </w:p>
        </w:tc>
      </w:tr>
      <w:tr w:rsidR="00D029C5" w:rsidRPr="006B3CBD" w14:paraId="034CF60C" w14:textId="77777777" w:rsidTr="00CF029C">
        <w:trPr>
          <w:trHeight w:val="1304"/>
        </w:trPr>
        <w:tc>
          <w:tcPr>
            <w:tcW w:w="1555" w:type="dxa"/>
            <w:vMerge w:val="restart"/>
            <w:vAlign w:val="center"/>
          </w:tcPr>
          <w:p w14:paraId="30ABAFCB" w14:textId="77777777" w:rsidR="00D029C5" w:rsidRPr="006B3CBD" w:rsidRDefault="00D029C5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Twenty percent of the original epochs in each sleep stage for every independent night</w:t>
            </w: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4583BD89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Five participant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indicated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auto air mattres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decreased </w:t>
            </w:r>
            <w:proofErr w:type="spellStart"/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HF</w:t>
            </w:r>
            <w:proofErr w:type="spellEnd"/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. </w:t>
            </w:r>
          </w:p>
          <w:p w14:paraId="6A0B12D9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1F4E79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,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: No. 3 and 4,</w:t>
            </w:r>
          </w:p>
          <w:p w14:paraId="45DF061E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: No. 8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0</w:t>
            </w:r>
          </w:p>
          <w:p w14:paraId="17FA8D55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6 of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show the opposite result.</w:t>
            </w:r>
          </w:p>
        </w:tc>
        <w:tc>
          <w:tcPr>
            <w:tcW w:w="4678" w:type="dxa"/>
            <w:tcBorders>
              <w:bottom w:val="nil"/>
            </w:tcBorders>
            <w:vAlign w:val="center"/>
          </w:tcPr>
          <w:p w14:paraId="020CC6F5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Five participant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indicated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auto air mattres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decreased NN50. </w:t>
            </w:r>
          </w:p>
          <w:p w14:paraId="3F3946A6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1, 12 and 13</w:t>
            </w:r>
          </w:p>
          <w:p w14:paraId="13581724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6 and 17</w:t>
            </w:r>
          </w:p>
          <w:p w14:paraId="357C7979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No.15 of Scheme II show the opposite result.</w:t>
            </w:r>
          </w:p>
        </w:tc>
      </w:tr>
      <w:tr w:rsidR="00D029C5" w:rsidRPr="006B3CBD" w14:paraId="53952696" w14:textId="77777777" w:rsidTr="00CF029C">
        <w:trPr>
          <w:trHeight w:val="1417"/>
        </w:trPr>
        <w:tc>
          <w:tcPr>
            <w:tcW w:w="1555" w:type="dxa"/>
            <w:vMerge/>
            <w:vAlign w:val="center"/>
          </w:tcPr>
          <w:p w14:paraId="3A87CABB" w14:textId="77777777" w:rsidR="00D029C5" w:rsidRPr="006B3CBD" w:rsidRDefault="00D029C5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06792D66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5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 with the experimental nights</w:t>
            </w:r>
          </w:p>
          <w:p w14:paraId="71CF54C7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5,</w:t>
            </w:r>
            <w:r w:rsidRPr="006B3CBD">
              <w:rPr>
                <w:rFonts w:eastAsia="等线" w:cs="Times New Roman"/>
                <w:color w:val="0070C0"/>
                <w:kern w:val="2"/>
                <w:sz w:val="20"/>
              </w:rPr>
              <w:t xml:space="preserve"> </w:t>
            </w:r>
            <w:r w:rsidRPr="006B3CBD">
              <w:rPr>
                <w:rFonts w:eastAsia="等线" w:cs="Times New Roman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kern w:val="2"/>
                <w:sz w:val="20"/>
              </w:rPr>
              <w:t>: No. 6, 7 and 8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0</w:t>
            </w:r>
          </w:p>
          <w:p w14:paraId="39F4555F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4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.</w:t>
            </w:r>
          </w:p>
        </w:tc>
        <w:tc>
          <w:tcPr>
            <w:tcW w:w="4678" w:type="dxa"/>
            <w:tcBorders>
              <w:top w:val="nil"/>
            </w:tcBorders>
            <w:vAlign w:val="center"/>
          </w:tcPr>
          <w:p w14:paraId="6D7BF9BF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7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 with the experimental nights</w:t>
            </w:r>
          </w:p>
          <w:p w14:paraId="4829053B" w14:textId="77777777" w:rsidR="00D029C5" w:rsidRPr="006B3CBD" w:rsidRDefault="00D029C5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2 and 13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4 and 15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6 and 18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20</w:t>
            </w:r>
          </w:p>
          <w:p w14:paraId="68BA7130" w14:textId="77777777" w:rsidR="00D029C5" w:rsidRPr="006B3CBD" w:rsidRDefault="00D029C5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19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</w:t>
            </w:r>
            <w:r w:rsidRPr="006B3CBD">
              <w:rPr>
                <w:rFonts w:eastAsia="等线" w:cs="Times New Roman"/>
                <w:b/>
                <w:bCs/>
                <w:color w:val="1F4E79"/>
                <w:kern w:val="2"/>
                <w:sz w:val="20"/>
              </w:rPr>
              <w:t>.</w:t>
            </w:r>
          </w:p>
        </w:tc>
      </w:tr>
    </w:tbl>
    <w:p w14:paraId="4D861F9E" w14:textId="03DF62F5" w:rsidR="003458D3" w:rsidRDefault="003458D3">
      <w:pPr>
        <w:spacing w:before="0" w:after="200" w:line="276" w:lineRule="auto"/>
        <w:rPr>
          <w:rFonts w:hint="eastAsia"/>
          <w:lang w:eastAsia="zh-CN"/>
        </w:rPr>
      </w:pPr>
    </w:p>
    <w:p w14:paraId="16216287" w14:textId="77777777" w:rsidR="00623CD4" w:rsidRDefault="00623CD4" w:rsidP="0028241B">
      <w:pPr>
        <w:spacing w:before="0" w:after="0" w:line="276" w:lineRule="auto"/>
        <w:jc w:val="center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05AA0D32" w14:textId="308FC265" w:rsidR="003458D3" w:rsidRDefault="003458D3" w:rsidP="0028241B">
      <w:pPr>
        <w:spacing w:before="0" w:after="0" w:line="276" w:lineRule="auto"/>
        <w:jc w:val="center"/>
        <w:rPr>
          <w:rFonts w:cs="Times New Roman"/>
          <w:color w:val="000000" w:themeColor="text1"/>
          <w:szCs w:val="24"/>
        </w:rPr>
      </w:pPr>
      <w:r w:rsidRPr="006B3CBD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</w:t>
      </w:r>
      <w:r w:rsidR="00623CD4">
        <w:rPr>
          <w:rFonts w:cs="Times New Roman"/>
          <w:b/>
          <w:bCs/>
          <w:color w:val="000000" w:themeColor="text1"/>
          <w:szCs w:val="24"/>
        </w:rPr>
        <w:t>2</w:t>
      </w:r>
      <w:r w:rsidRPr="006B3CBD">
        <w:rPr>
          <w:rFonts w:cs="Times New Roman"/>
          <w:b/>
          <w:bCs/>
          <w:color w:val="000000" w:themeColor="text1"/>
          <w:szCs w:val="24"/>
        </w:rPr>
        <w:t>.</w:t>
      </w:r>
      <w:r w:rsidRPr="006B3CBD">
        <w:rPr>
          <w:rFonts w:cs="Times New Roman"/>
          <w:color w:val="000000" w:themeColor="text1"/>
          <w:szCs w:val="24"/>
        </w:rPr>
        <w:t xml:space="preserve"> EEG relative power spectrum and heart rate parameters of various sleep stages</w:t>
      </w:r>
    </w:p>
    <w:tbl>
      <w:tblPr>
        <w:tblStyle w:val="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4104"/>
        <w:gridCol w:w="4462"/>
      </w:tblGrid>
      <w:tr w:rsidR="003458D3" w:rsidRPr="006B3CBD" w14:paraId="2B8C34DC" w14:textId="77777777" w:rsidTr="003576C6">
        <w:trPr>
          <w:trHeight w:val="20"/>
        </w:trPr>
        <w:tc>
          <w:tcPr>
            <w:tcW w:w="1211" w:type="dxa"/>
            <w:vAlign w:val="center"/>
          </w:tcPr>
          <w:p w14:paraId="67C8EC23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Align w:val="center"/>
          </w:tcPr>
          <w:p w14:paraId="2217E4AA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Males </w:t>
            </w:r>
            <w:r w:rsidRPr="006B3CBD">
              <w:rPr>
                <w:rFonts w:eastAsia="等线" w:cs="Times New Roman" w:hint="eastAsia"/>
                <w:color w:val="000000"/>
                <w:kern w:val="2"/>
                <w:sz w:val="20"/>
              </w:rPr>
              <w:t>(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10 participants)</w:t>
            </w:r>
          </w:p>
        </w:tc>
        <w:tc>
          <w:tcPr>
            <w:tcW w:w="4462" w:type="dxa"/>
            <w:vAlign w:val="center"/>
          </w:tcPr>
          <w:p w14:paraId="09AC2175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Females </w:t>
            </w:r>
            <w:r w:rsidRPr="006B3CBD">
              <w:rPr>
                <w:rFonts w:eastAsia="等线" w:cs="Times New Roman" w:hint="eastAsia"/>
                <w:color w:val="000000"/>
                <w:kern w:val="2"/>
                <w:sz w:val="20"/>
              </w:rPr>
              <w:t>(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10 participants)</w:t>
            </w:r>
          </w:p>
        </w:tc>
      </w:tr>
      <w:tr w:rsidR="003458D3" w:rsidRPr="006B3CBD" w14:paraId="4622D8F6" w14:textId="77777777" w:rsidTr="003576C6">
        <w:trPr>
          <w:trHeight w:val="20"/>
        </w:trPr>
        <w:tc>
          <w:tcPr>
            <w:tcW w:w="9777" w:type="dxa"/>
            <w:gridSpan w:val="3"/>
            <w:vAlign w:val="center"/>
          </w:tcPr>
          <w:p w14:paraId="3CD4ADF8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EEG relative power spectrum</w:t>
            </w:r>
          </w:p>
        </w:tc>
      </w:tr>
      <w:tr w:rsidR="003458D3" w:rsidRPr="006B3CBD" w14:paraId="113B4117" w14:textId="77777777" w:rsidTr="003576C6">
        <w:trPr>
          <w:trHeight w:val="20"/>
        </w:trPr>
        <w:tc>
          <w:tcPr>
            <w:tcW w:w="1211" w:type="dxa"/>
            <w:vAlign w:val="center"/>
          </w:tcPr>
          <w:p w14:paraId="41EA355A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2</w:t>
            </w:r>
          </w:p>
        </w:tc>
        <w:tc>
          <w:tcPr>
            <w:tcW w:w="4104" w:type="dxa"/>
            <w:vAlign w:val="center"/>
          </w:tcPr>
          <w:p w14:paraId="510D8B52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consistent significant differences</w:t>
            </w:r>
          </w:p>
        </w:tc>
        <w:tc>
          <w:tcPr>
            <w:tcW w:w="4462" w:type="dxa"/>
            <w:vAlign w:val="center"/>
          </w:tcPr>
          <w:p w14:paraId="0FA6A986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Five participant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indicated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auto air mattress increased alpha relative power</w:t>
            </w:r>
          </w:p>
          <w:p w14:paraId="07C24044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1 and 13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5,</w:t>
            </w:r>
          </w:p>
          <w:p w14:paraId="4228283A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8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20</w:t>
            </w:r>
          </w:p>
          <w:p w14:paraId="199C0367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19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</w:t>
            </w:r>
            <w:r w:rsidRPr="006B3CBD">
              <w:rPr>
                <w:rFonts w:eastAsia="等线" w:cs="Times New Roman"/>
                <w:b/>
                <w:bCs/>
                <w:color w:val="1F4E79"/>
                <w:kern w:val="2"/>
                <w:sz w:val="20"/>
              </w:rPr>
              <w:t>.</w:t>
            </w:r>
          </w:p>
        </w:tc>
      </w:tr>
      <w:tr w:rsidR="003458D3" w:rsidRPr="006B3CBD" w14:paraId="21ED588A" w14:textId="77777777" w:rsidTr="003576C6">
        <w:trPr>
          <w:trHeight w:val="20"/>
        </w:trPr>
        <w:tc>
          <w:tcPr>
            <w:tcW w:w="1211" w:type="dxa"/>
            <w:vAlign w:val="center"/>
          </w:tcPr>
          <w:p w14:paraId="293CCB73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3</w:t>
            </w:r>
          </w:p>
        </w:tc>
        <w:tc>
          <w:tcPr>
            <w:tcW w:w="8566" w:type="dxa"/>
            <w:gridSpan w:val="2"/>
            <w:vAlign w:val="center"/>
          </w:tcPr>
          <w:p w14:paraId="1C55C82E" w14:textId="77777777" w:rsidR="003458D3" w:rsidRPr="006B3CBD" w:rsidRDefault="003458D3" w:rsidP="00CF029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consistent significant differences</w:t>
            </w:r>
          </w:p>
        </w:tc>
      </w:tr>
      <w:tr w:rsidR="003458D3" w:rsidRPr="006B3CBD" w14:paraId="6F68198D" w14:textId="77777777" w:rsidTr="003576C6">
        <w:trPr>
          <w:trHeight w:val="20"/>
        </w:trPr>
        <w:tc>
          <w:tcPr>
            <w:tcW w:w="1211" w:type="dxa"/>
            <w:vAlign w:val="center"/>
          </w:tcPr>
          <w:p w14:paraId="296A7915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REM</w:t>
            </w:r>
          </w:p>
        </w:tc>
        <w:tc>
          <w:tcPr>
            <w:tcW w:w="4104" w:type="dxa"/>
            <w:vAlign w:val="center"/>
          </w:tcPr>
          <w:p w14:paraId="74B3D106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consistent significant differences</w:t>
            </w:r>
          </w:p>
        </w:tc>
        <w:tc>
          <w:tcPr>
            <w:tcW w:w="4462" w:type="dxa"/>
            <w:vAlign w:val="center"/>
          </w:tcPr>
          <w:p w14:paraId="3166CE70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Five participant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indicated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gamma power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ncreased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with experimental nights</w:t>
            </w:r>
          </w:p>
          <w:p w14:paraId="500A70E2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1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4,</w:t>
            </w:r>
          </w:p>
          <w:p w14:paraId="3B9971E8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7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20</w:t>
            </w:r>
          </w:p>
          <w:p w14:paraId="08B3A907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3 of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showed the opposite result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.</w:t>
            </w:r>
          </w:p>
        </w:tc>
      </w:tr>
      <w:tr w:rsidR="003458D3" w:rsidRPr="006B3CBD" w14:paraId="0194059B" w14:textId="77777777" w:rsidTr="003576C6">
        <w:trPr>
          <w:trHeight w:val="20"/>
        </w:trPr>
        <w:tc>
          <w:tcPr>
            <w:tcW w:w="9777" w:type="dxa"/>
            <w:gridSpan w:val="3"/>
            <w:vAlign w:val="center"/>
          </w:tcPr>
          <w:p w14:paraId="07A93647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Heart rate parameters</w:t>
            </w:r>
          </w:p>
        </w:tc>
      </w:tr>
      <w:tr w:rsidR="003458D3" w:rsidRPr="006B3CBD" w14:paraId="7D54C4BD" w14:textId="77777777" w:rsidTr="003576C6">
        <w:trPr>
          <w:trHeight w:val="20"/>
        </w:trPr>
        <w:tc>
          <w:tcPr>
            <w:tcW w:w="1211" w:type="dxa"/>
            <w:vAlign w:val="center"/>
          </w:tcPr>
          <w:p w14:paraId="26A7CD8C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2</w:t>
            </w:r>
          </w:p>
        </w:tc>
        <w:tc>
          <w:tcPr>
            <w:tcW w:w="4104" w:type="dxa"/>
            <w:vAlign w:val="center"/>
          </w:tcPr>
          <w:p w14:paraId="0E853D38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consistent significant differences</w:t>
            </w:r>
          </w:p>
        </w:tc>
        <w:tc>
          <w:tcPr>
            <w:tcW w:w="4462" w:type="dxa"/>
            <w:vAlign w:val="center"/>
          </w:tcPr>
          <w:p w14:paraId="288A45A7" w14:textId="77777777" w:rsidR="003458D3" w:rsidRPr="006B3CBD" w:rsidRDefault="003458D3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7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 with the experimental nights</w:t>
            </w:r>
          </w:p>
          <w:p w14:paraId="5B9EF19E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2 and 13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4 and 15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6 and 17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20</w:t>
            </w:r>
          </w:p>
          <w:p w14:paraId="7BA829B3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1 of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and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No.19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show the opposite result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.</w:t>
            </w:r>
          </w:p>
        </w:tc>
      </w:tr>
      <w:tr w:rsidR="003458D3" w:rsidRPr="006B3CBD" w14:paraId="18BBF245" w14:textId="77777777" w:rsidTr="003576C6">
        <w:trPr>
          <w:trHeight w:val="20"/>
        </w:trPr>
        <w:tc>
          <w:tcPr>
            <w:tcW w:w="1211" w:type="dxa"/>
            <w:vMerge w:val="restart"/>
            <w:vAlign w:val="center"/>
          </w:tcPr>
          <w:p w14:paraId="380C8BA9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3</w:t>
            </w:r>
          </w:p>
        </w:tc>
        <w:tc>
          <w:tcPr>
            <w:tcW w:w="8566" w:type="dxa"/>
            <w:gridSpan w:val="2"/>
            <w:vAlign w:val="center"/>
          </w:tcPr>
          <w:p w14:paraId="545695C1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With auto air mattress</w:t>
            </w:r>
          </w:p>
        </w:tc>
      </w:tr>
      <w:tr w:rsidR="003458D3" w:rsidRPr="006B3CBD" w14:paraId="6D25AF19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7D49FCC8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Merge w:val="restart"/>
            <w:vAlign w:val="center"/>
          </w:tcPr>
          <w:p w14:paraId="1A737BF2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NN50 of 6 participants decreased</w:t>
            </w:r>
          </w:p>
          <w:p w14:paraId="5B66ACFB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2,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: No.3, 4 and 5,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: No. 8</w:t>
            </w:r>
            <w:r w:rsidRPr="006B3CBD">
              <w:rPr>
                <w:rFonts w:eastAsia="等线" w:cs="Times New Roman"/>
                <w:kern w:val="2"/>
                <w:sz w:val="20"/>
              </w:rPr>
              <w:t xml:space="preserve">,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0</w:t>
            </w:r>
          </w:p>
          <w:p w14:paraId="0D07109F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NN50 of 5 participant decreased</w:t>
            </w:r>
          </w:p>
          <w:p w14:paraId="63156BC4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: No.3, 4 and 5,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: No. 8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0</w:t>
            </w:r>
          </w:p>
          <w:p w14:paraId="47D42D66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RMSSD of 3 participants decreased</w:t>
            </w:r>
          </w:p>
          <w:p w14:paraId="31DE6AD0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1F4E79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: No.3 and 4,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: No. 8</w:t>
            </w:r>
          </w:p>
          <w:p w14:paraId="3CB46F5A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ree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articipant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 indicated decreased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L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or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HF</w:t>
            </w:r>
            <w:proofErr w:type="spellEnd"/>
          </w:p>
          <w:p w14:paraId="7120959A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Scheme II: No.3, 4,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: No. 8</w:t>
            </w:r>
          </w:p>
          <w:p w14:paraId="0A1820D8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Only No. 6 of Scheme III had increase in NN50 and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H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, but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LH</w:t>
            </w:r>
          </w:p>
          <w:p w14:paraId="5AB0C786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462" w:type="dxa"/>
            <w:tcBorders>
              <w:top w:val="nil"/>
              <w:bottom w:val="nil"/>
            </w:tcBorders>
            <w:vAlign w:val="center"/>
          </w:tcPr>
          <w:p w14:paraId="4AE33D57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</w:t>
            </w:r>
          </w:p>
          <w:p w14:paraId="0AB50E65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1 had a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in NN50</w:t>
            </w:r>
          </w:p>
          <w:p w14:paraId="5EF5FFB9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2 had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RMSSD, NN50, pNN50,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L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,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H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and LH</w:t>
            </w:r>
          </w:p>
          <w:p w14:paraId="1E603D8B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3 had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RMSSD, NN50 and pNN50,</w:t>
            </w:r>
          </w:p>
        </w:tc>
      </w:tr>
      <w:tr w:rsidR="003458D3" w:rsidRPr="006B3CBD" w14:paraId="0AC56F12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59BB355C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Merge/>
            <w:vAlign w:val="center"/>
          </w:tcPr>
          <w:p w14:paraId="7DFAFE2F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462" w:type="dxa"/>
            <w:tcBorders>
              <w:top w:val="nil"/>
              <w:bottom w:val="nil"/>
            </w:tcBorders>
            <w:vAlign w:val="center"/>
          </w:tcPr>
          <w:p w14:paraId="20F64344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</w:t>
            </w:r>
          </w:p>
          <w:p w14:paraId="227F5AA7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Not any significant difference about mattress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in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articipant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No.14 and 15.</w:t>
            </w:r>
          </w:p>
        </w:tc>
      </w:tr>
      <w:tr w:rsidR="003458D3" w:rsidRPr="006B3CBD" w14:paraId="3F46709C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5342B412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Merge/>
            <w:vAlign w:val="center"/>
          </w:tcPr>
          <w:p w14:paraId="4102E8A9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462" w:type="dxa"/>
            <w:tcBorders>
              <w:top w:val="nil"/>
              <w:bottom w:val="nil"/>
            </w:tcBorders>
            <w:vAlign w:val="center"/>
          </w:tcPr>
          <w:p w14:paraId="27A4783C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</w:t>
            </w:r>
          </w:p>
          <w:p w14:paraId="6BA54B4B" w14:textId="747914B2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Both No.16 and No.17 had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RMSSD, NN50, </w:t>
            </w:r>
            <w:r w:rsidR="001A3F54">
              <w:rPr>
                <w:rFonts w:eastAsia="等线" w:cs="Times New Roman" w:hint="eastAsia"/>
                <w:color w:val="000000"/>
                <w:kern w:val="2"/>
                <w:sz w:val="20"/>
              </w:rPr>
              <w:t>p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N50,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L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and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H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, in addition, No.17 LH decreased</w:t>
            </w:r>
          </w:p>
        </w:tc>
      </w:tr>
      <w:tr w:rsidR="003458D3" w:rsidRPr="006B3CBD" w14:paraId="7394B9EC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0C5AEDF6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Merge/>
            <w:vAlign w:val="center"/>
          </w:tcPr>
          <w:p w14:paraId="1767AF51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462" w:type="dxa"/>
            <w:tcBorders>
              <w:top w:val="nil"/>
              <w:bottom w:val="nil"/>
            </w:tcBorders>
            <w:vAlign w:val="center"/>
          </w:tcPr>
          <w:p w14:paraId="7FBD6BB2" w14:textId="554A5424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="00A4259A">
              <w:rPr>
                <w:rFonts w:eastAsia="等线" w:cs="Times New Roman"/>
                <w:color w:val="000000"/>
                <w:kern w:val="2"/>
                <w:sz w:val="20"/>
              </w:rPr>
              <w:t>:</w:t>
            </w:r>
          </w:p>
          <w:p w14:paraId="20D9917D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8 had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RMSSD and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HF</w:t>
            </w:r>
            <w:proofErr w:type="spellEnd"/>
          </w:p>
          <w:p w14:paraId="55AF2BC5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19 had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NN50 and pNN50</w:t>
            </w:r>
          </w:p>
          <w:p w14:paraId="3C2F09B8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No. 20 had 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decreased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</w:t>
            </w:r>
            <w:proofErr w:type="spellStart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pLF</w:t>
            </w:r>
            <w:proofErr w:type="spellEnd"/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 and LH.</w:t>
            </w:r>
          </w:p>
        </w:tc>
      </w:tr>
      <w:tr w:rsidR="003458D3" w:rsidRPr="006B3CBD" w14:paraId="1EB35229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2BAD8A06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Merge/>
            <w:tcBorders>
              <w:bottom w:val="nil"/>
            </w:tcBorders>
            <w:vAlign w:val="center"/>
          </w:tcPr>
          <w:p w14:paraId="3B94C240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462" w:type="dxa"/>
            <w:tcBorders>
              <w:top w:val="nil"/>
              <w:bottom w:val="nil"/>
            </w:tcBorders>
            <w:vAlign w:val="center"/>
          </w:tcPr>
          <w:p w14:paraId="54ECE252" w14:textId="291A2535" w:rsidR="003458D3" w:rsidRPr="006B3CBD" w:rsidRDefault="003458D3" w:rsidP="0029409A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Not any increased results in R</w:t>
            </w:r>
            <w:r w:rsidR="00A4259A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M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SSD, NN50, </w:t>
            </w:r>
            <w:r w:rsidR="0029409A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NN50, </w:t>
            </w:r>
            <w:proofErr w:type="spellStart"/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LF</w:t>
            </w:r>
            <w:proofErr w:type="spellEnd"/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, </w:t>
            </w:r>
            <w:proofErr w:type="spellStart"/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pHF</w:t>
            </w:r>
            <w:proofErr w:type="spellEnd"/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or LH with air auto mattress.</w:t>
            </w:r>
          </w:p>
        </w:tc>
      </w:tr>
      <w:tr w:rsidR="003458D3" w:rsidRPr="006B3CBD" w14:paraId="57340F4D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6063B7B9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8566" w:type="dxa"/>
            <w:gridSpan w:val="2"/>
            <w:tcBorders>
              <w:top w:val="nil"/>
            </w:tcBorders>
            <w:vAlign w:val="center"/>
          </w:tcPr>
          <w:p w14:paraId="6C8C2353" w14:textId="77777777" w:rsidR="003458D3" w:rsidRPr="006B3CBD" w:rsidRDefault="003458D3" w:rsidP="00CF029C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No consistent significant differences in RRM about mattress</w:t>
            </w:r>
          </w:p>
        </w:tc>
      </w:tr>
      <w:tr w:rsidR="003458D3" w:rsidRPr="006B3CBD" w14:paraId="36CE5B13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033BE966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8566" w:type="dxa"/>
            <w:gridSpan w:val="2"/>
            <w:vAlign w:val="center"/>
          </w:tcPr>
          <w:p w14:paraId="2C759B2A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>With the increase of experimental nights</w:t>
            </w:r>
          </w:p>
        </w:tc>
      </w:tr>
      <w:tr w:rsidR="003458D3" w:rsidRPr="006B3CBD" w14:paraId="6AF599D0" w14:textId="77777777" w:rsidTr="003576C6">
        <w:trPr>
          <w:trHeight w:val="20"/>
        </w:trPr>
        <w:tc>
          <w:tcPr>
            <w:tcW w:w="1211" w:type="dxa"/>
            <w:vMerge/>
            <w:vAlign w:val="center"/>
          </w:tcPr>
          <w:p w14:paraId="2588B6F4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</w:p>
        </w:tc>
        <w:tc>
          <w:tcPr>
            <w:tcW w:w="4104" w:type="dxa"/>
            <w:vAlign w:val="center"/>
          </w:tcPr>
          <w:p w14:paraId="08DF7A52" w14:textId="77777777" w:rsidR="003458D3" w:rsidRPr="006B3CBD" w:rsidRDefault="003458D3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7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</w:t>
            </w:r>
          </w:p>
          <w:p w14:paraId="006460CD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 and 2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3 and 5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6 and 8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0</w:t>
            </w:r>
          </w:p>
          <w:p w14:paraId="25E2571D" w14:textId="77777777" w:rsidR="003458D3" w:rsidRPr="006B3CBD" w:rsidRDefault="003458D3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4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.</w:t>
            </w:r>
          </w:p>
        </w:tc>
        <w:tc>
          <w:tcPr>
            <w:tcW w:w="4462" w:type="dxa"/>
            <w:vAlign w:val="center"/>
          </w:tcPr>
          <w:p w14:paraId="7734C7AE" w14:textId="77777777" w:rsidR="003458D3" w:rsidRPr="006B3CBD" w:rsidRDefault="003458D3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5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</w:t>
            </w:r>
          </w:p>
          <w:p w14:paraId="3EDD45C3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1, 12 and 13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4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20</w:t>
            </w:r>
          </w:p>
          <w:p w14:paraId="49CA24E1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19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</w:t>
            </w:r>
            <w:r w:rsidRPr="006B3CBD">
              <w:rPr>
                <w:rFonts w:eastAsia="等线" w:cs="Times New Roman"/>
                <w:b/>
                <w:bCs/>
                <w:color w:val="1F4E79"/>
                <w:kern w:val="2"/>
                <w:sz w:val="20"/>
              </w:rPr>
              <w:t>.</w:t>
            </w:r>
          </w:p>
        </w:tc>
      </w:tr>
      <w:tr w:rsidR="003458D3" w:rsidRPr="006B3CBD" w14:paraId="4F462AF8" w14:textId="77777777" w:rsidTr="003576C6">
        <w:trPr>
          <w:trHeight w:val="20"/>
        </w:trPr>
        <w:tc>
          <w:tcPr>
            <w:tcW w:w="1211" w:type="dxa"/>
            <w:vAlign w:val="center"/>
          </w:tcPr>
          <w:p w14:paraId="6B1AA4BD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REM</w:t>
            </w:r>
          </w:p>
        </w:tc>
        <w:tc>
          <w:tcPr>
            <w:tcW w:w="4104" w:type="dxa"/>
            <w:vAlign w:val="center"/>
          </w:tcPr>
          <w:p w14:paraId="782EE151" w14:textId="77777777" w:rsidR="003458D3" w:rsidRPr="006B3CBD" w:rsidRDefault="003458D3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5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 with Experimental night</w:t>
            </w:r>
          </w:p>
          <w:p w14:paraId="3986C79A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3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3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6,7 and 8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0.</w:t>
            </w:r>
          </w:p>
          <w:p w14:paraId="02A43D6F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4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.</w:t>
            </w:r>
          </w:p>
        </w:tc>
        <w:tc>
          <w:tcPr>
            <w:tcW w:w="4462" w:type="dxa"/>
            <w:vAlign w:val="center"/>
          </w:tcPr>
          <w:p w14:paraId="71D580AC" w14:textId="77777777" w:rsidR="003458D3" w:rsidRPr="006B3CBD" w:rsidRDefault="003458D3" w:rsidP="00CF029C">
            <w:pPr>
              <w:widowControl w:val="0"/>
              <w:snapToGrid w:val="0"/>
              <w:spacing w:before="0" w:afterLines="10" w:after="24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RRM of 7 participants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significantly</w:t>
            </w:r>
            <w:r w:rsidRPr="006B3CBD">
              <w:rPr>
                <w:rFonts w:eastAsia="等线" w:cs="Times New Roman"/>
                <w:b/>
                <w:bCs/>
                <w:color w:val="000000"/>
                <w:kern w:val="2"/>
                <w:sz w:val="20"/>
              </w:rPr>
              <w:t xml:space="preserve"> increased with Experimental night</w:t>
            </w:r>
          </w:p>
          <w:p w14:paraId="26B62CEA" w14:textId="77777777" w:rsidR="003458D3" w:rsidRPr="006B3CBD" w:rsidRDefault="003458D3" w:rsidP="00CF029C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They are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1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1, 12 and 13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2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I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 xml:space="preserve">: No. 14 and 15, Scheme 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000000"/>
                <w:kern w:val="2"/>
                <w:sz w:val="20"/>
              </w:rPr>
              <w:t>: No. 18 and 20</w:t>
            </w:r>
          </w:p>
          <w:p w14:paraId="35E5E31A" w14:textId="77777777" w:rsidR="003458D3" w:rsidRPr="006B3CBD" w:rsidRDefault="003458D3" w:rsidP="00CF029C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</w:rPr>
            </w:pP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No.19 of Scheme 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begin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instrText xml:space="preserve"> = 4 \* ROMAN </w:instrTex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separate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>IV</w:t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fldChar w:fldCharType="end"/>
            </w:r>
            <w:r w:rsidRPr="006B3CBD">
              <w:rPr>
                <w:rFonts w:eastAsia="等线" w:cs="Times New Roman"/>
                <w:color w:val="1F4E79"/>
                <w:kern w:val="2"/>
                <w:sz w:val="20"/>
              </w:rPr>
              <w:t xml:space="preserve"> show the opposite result</w:t>
            </w:r>
            <w:r w:rsidRPr="006B3CBD">
              <w:rPr>
                <w:rFonts w:eastAsia="等线" w:cs="Times New Roman"/>
                <w:b/>
                <w:bCs/>
                <w:color w:val="1F4E79"/>
                <w:kern w:val="2"/>
                <w:sz w:val="20"/>
              </w:rPr>
              <w:t>.</w:t>
            </w:r>
          </w:p>
        </w:tc>
      </w:tr>
    </w:tbl>
    <w:p w14:paraId="2B807213" w14:textId="15CE0762" w:rsidR="002C2B6D" w:rsidRPr="000405F3" w:rsidRDefault="002C2B6D" w:rsidP="000405F3">
      <w:pPr>
        <w:spacing w:before="0" w:after="200" w:line="276" w:lineRule="auto"/>
        <w:rPr>
          <w:lang w:eastAsia="zh-CN"/>
        </w:rPr>
      </w:pPr>
    </w:p>
    <w:sectPr w:rsidR="002C2B6D" w:rsidRPr="000405F3" w:rsidSect="00B45CB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45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65A9E" w14:textId="77777777" w:rsidR="00501E3D" w:rsidRDefault="00501E3D" w:rsidP="00117666">
      <w:pPr>
        <w:spacing w:after="0"/>
      </w:pPr>
      <w:r>
        <w:separator/>
      </w:r>
    </w:p>
  </w:endnote>
  <w:endnote w:type="continuationSeparator" w:id="0">
    <w:p w14:paraId="119CC6D3" w14:textId="77777777" w:rsidR="00501E3D" w:rsidRDefault="00501E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9B8AE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40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9B8AE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40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596D0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A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596D0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AF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F8093C" w14:textId="77777777" w:rsidR="00501E3D" w:rsidRDefault="00501E3D" w:rsidP="00117666">
      <w:pPr>
        <w:spacing w:after="0"/>
      </w:pPr>
      <w:r>
        <w:separator/>
      </w:r>
    </w:p>
  </w:footnote>
  <w:footnote w:type="continuationSeparator" w:id="0">
    <w:p w14:paraId="62462EB5" w14:textId="77777777" w:rsidR="00501E3D" w:rsidRDefault="00501E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4DD5"/>
    <w:rsid w:val="0001436A"/>
    <w:rsid w:val="00034304"/>
    <w:rsid w:val="00035434"/>
    <w:rsid w:val="000405F3"/>
    <w:rsid w:val="00052A14"/>
    <w:rsid w:val="00077D53"/>
    <w:rsid w:val="00105FD9"/>
    <w:rsid w:val="00117666"/>
    <w:rsid w:val="00122DB2"/>
    <w:rsid w:val="001549D3"/>
    <w:rsid w:val="00160065"/>
    <w:rsid w:val="00177D84"/>
    <w:rsid w:val="001A3F54"/>
    <w:rsid w:val="00267D18"/>
    <w:rsid w:val="0028241B"/>
    <w:rsid w:val="002868E2"/>
    <w:rsid w:val="002869C3"/>
    <w:rsid w:val="002936E4"/>
    <w:rsid w:val="0029409A"/>
    <w:rsid w:val="002B4A57"/>
    <w:rsid w:val="002C2B6D"/>
    <w:rsid w:val="002C74CA"/>
    <w:rsid w:val="003458D3"/>
    <w:rsid w:val="003544FB"/>
    <w:rsid w:val="003576C6"/>
    <w:rsid w:val="003B2ABB"/>
    <w:rsid w:val="003D2F2D"/>
    <w:rsid w:val="00401590"/>
    <w:rsid w:val="00447801"/>
    <w:rsid w:val="00452E9C"/>
    <w:rsid w:val="004735C8"/>
    <w:rsid w:val="004961FF"/>
    <w:rsid w:val="00501E3D"/>
    <w:rsid w:val="00517A89"/>
    <w:rsid w:val="005250F2"/>
    <w:rsid w:val="0057624E"/>
    <w:rsid w:val="00593EEA"/>
    <w:rsid w:val="005A5EEE"/>
    <w:rsid w:val="005B2458"/>
    <w:rsid w:val="00623CD4"/>
    <w:rsid w:val="006375C7"/>
    <w:rsid w:val="00654E8F"/>
    <w:rsid w:val="00660D05"/>
    <w:rsid w:val="006820B1"/>
    <w:rsid w:val="006B65EB"/>
    <w:rsid w:val="006B7D14"/>
    <w:rsid w:val="00701727"/>
    <w:rsid w:val="0070566C"/>
    <w:rsid w:val="00714C50"/>
    <w:rsid w:val="00725A7D"/>
    <w:rsid w:val="007501BE"/>
    <w:rsid w:val="00763D3D"/>
    <w:rsid w:val="00790BB3"/>
    <w:rsid w:val="007C206C"/>
    <w:rsid w:val="00803D24"/>
    <w:rsid w:val="00817DD6"/>
    <w:rsid w:val="00885156"/>
    <w:rsid w:val="008E6DB8"/>
    <w:rsid w:val="009151AA"/>
    <w:rsid w:val="0093429D"/>
    <w:rsid w:val="00943573"/>
    <w:rsid w:val="00970F7D"/>
    <w:rsid w:val="00994A3D"/>
    <w:rsid w:val="009A0AFB"/>
    <w:rsid w:val="009C2B12"/>
    <w:rsid w:val="009C70F3"/>
    <w:rsid w:val="00A16DE2"/>
    <w:rsid w:val="00A174D9"/>
    <w:rsid w:val="00A274E5"/>
    <w:rsid w:val="00A4259A"/>
    <w:rsid w:val="00A569CD"/>
    <w:rsid w:val="00AB6715"/>
    <w:rsid w:val="00B1671E"/>
    <w:rsid w:val="00B20AC5"/>
    <w:rsid w:val="00B25EB8"/>
    <w:rsid w:val="00B354E1"/>
    <w:rsid w:val="00B37F4D"/>
    <w:rsid w:val="00B45CBF"/>
    <w:rsid w:val="00C52A7B"/>
    <w:rsid w:val="00C56BAF"/>
    <w:rsid w:val="00C679AA"/>
    <w:rsid w:val="00C73170"/>
    <w:rsid w:val="00C75972"/>
    <w:rsid w:val="00C85DB0"/>
    <w:rsid w:val="00CC0A3A"/>
    <w:rsid w:val="00CD066B"/>
    <w:rsid w:val="00CD35D3"/>
    <w:rsid w:val="00CE4FEE"/>
    <w:rsid w:val="00D029C5"/>
    <w:rsid w:val="00D20676"/>
    <w:rsid w:val="00DB59C3"/>
    <w:rsid w:val="00DC259A"/>
    <w:rsid w:val="00DE23E8"/>
    <w:rsid w:val="00E52377"/>
    <w:rsid w:val="00E64E17"/>
    <w:rsid w:val="00E866C9"/>
    <w:rsid w:val="00EA3D3C"/>
    <w:rsid w:val="00EE39D7"/>
    <w:rsid w:val="00F4407F"/>
    <w:rsid w:val="00F46900"/>
    <w:rsid w:val="00F61D89"/>
    <w:rsid w:val="00FA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uiPriority w:val="39"/>
    <w:qFormat/>
    <w:rsid w:val="00122DB2"/>
    <w:pPr>
      <w:spacing w:after="0" w:line="240" w:lineRule="auto"/>
    </w:pPr>
    <w:rPr>
      <w:rFonts w:ascii="等线" w:hAnsi="等线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qFormat/>
    <w:rsid w:val="00D029C5"/>
    <w:pPr>
      <w:spacing w:after="0" w:line="240" w:lineRule="auto"/>
    </w:pPr>
    <w:rPr>
      <w:rFonts w:ascii="等线" w:hAnsi="等线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oyuc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85336F1-C5EF-499E-942E-31BC426A7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2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y</cp:lastModifiedBy>
  <cp:revision>17</cp:revision>
  <cp:lastPrinted>2013-10-03T12:51:00Z</cp:lastPrinted>
  <dcterms:created xsi:type="dcterms:W3CDTF">2022-11-17T16:58:00Z</dcterms:created>
  <dcterms:modified xsi:type="dcterms:W3CDTF">2023-03-12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